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31680" w:type="dxa"/>
        <w:tblLook w:val="04A0" w:firstRow="1" w:lastRow="0" w:firstColumn="1" w:lastColumn="0" w:noHBand="0" w:noVBand="1"/>
      </w:tblPr>
      <w:tblGrid>
        <w:gridCol w:w="2266"/>
        <w:gridCol w:w="1987"/>
        <w:gridCol w:w="1340"/>
        <w:gridCol w:w="1152"/>
        <w:gridCol w:w="3200"/>
        <w:gridCol w:w="644"/>
        <w:gridCol w:w="890"/>
        <w:gridCol w:w="331"/>
        <w:gridCol w:w="1443"/>
        <w:gridCol w:w="1443"/>
        <w:gridCol w:w="711"/>
        <w:gridCol w:w="890"/>
        <w:gridCol w:w="1305"/>
        <w:gridCol w:w="1360"/>
        <w:gridCol w:w="1029"/>
        <w:gridCol w:w="1168"/>
        <w:gridCol w:w="952"/>
        <w:gridCol w:w="952"/>
        <w:gridCol w:w="1916"/>
        <w:gridCol w:w="222"/>
        <w:gridCol w:w="1916"/>
        <w:gridCol w:w="222"/>
        <w:gridCol w:w="1777"/>
        <w:gridCol w:w="657"/>
        <w:gridCol w:w="836"/>
        <w:gridCol w:w="1071"/>
      </w:tblGrid>
      <w:tr w:rsidR="007A04EF" w:rsidRPr="007A04EF" w:rsidTr="007A04EF">
        <w:trPr>
          <w:trHeight w:val="338"/>
        </w:trPr>
        <w:tc>
          <w:tcPr>
            <w:tcW w:w="30609" w:type="dxa"/>
            <w:gridSpan w:val="2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_GoBack"/>
            <w:bookmarkEnd w:id="0"/>
            <w:r w:rsidRPr="003B1A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ble S4</w:t>
            </w: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Other SNPs of </w:t>
            </w:r>
            <w:r w:rsidRPr="007A04E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EGF</w:t>
            </w: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ene identified in different population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A04EF" w:rsidRPr="007A04EF" w:rsidTr="007A04EF">
        <w:trPr>
          <w:trHeight w:val="398"/>
        </w:trPr>
        <w:tc>
          <w:tcPr>
            <w:tcW w:w="22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s</w:t>
            </w:r>
          </w:p>
        </w:tc>
        <w:tc>
          <w:tcPr>
            <w:tcW w:w="19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thor and reference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ntry</w:t>
            </w:r>
          </w:p>
        </w:tc>
        <w:tc>
          <w:tcPr>
            <w:tcW w:w="3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arison(1=NPDR&amp;DM, 2=PDR&amp;DM)</w:t>
            </w:r>
          </w:p>
        </w:tc>
        <w:tc>
          <w:tcPr>
            <w:tcW w:w="153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3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288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ean age (years)</w:t>
            </w:r>
          </w:p>
        </w:tc>
        <w:tc>
          <w:tcPr>
            <w:tcW w:w="160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 (%)</w:t>
            </w:r>
          </w:p>
        </w:tc>
        <w:tc>
          <w:tcPr>
            <w:tcW w:w="266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ration of diabetes(years)</w:t>
            </w:r>
          </w:p>
        </w:tc>
        <w:tc>
          <w:tcPr>
            <w:tcW w:w="219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otype</w:t>
            </w:r>
          </w:p>
        </w:tc>
        <w:tc>
          <w:tcPr>
            <w:tcW w:w="190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lele (M/m)*</w:t>
            </w:r>
          </w:p>
        </w:tc>
        <w:tc>
          <w:tcPr>
            <w:tcW w:w="6053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6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S</w:t>
            </w:r>
          </w:p>
        </w:tc>
        <w:tc>
          <w:tcPr>
            <w:tcW w:w="8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W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A04EF" w:rsidRPr="007A04EF" w:rsidTr="007A04EF">
        <w:trPr>
          <w:trHeight w:val="323"/>
        </w:trPr>
        <w:tc>
          <w:tcPr>
            <w:tcW w:w="22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se 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3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se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se 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se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se 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se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minant model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essive model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lelic model</w:t>
            </w:r>
          </w:p>
        </w:tc>
        <w:tc>
          <w:tcPr>
            <w:tcW w:w="6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A04EF" w:rsidRPr="007A04EF" w:rsidTr="007A04EF">
        <w:trPr>
          <w:trHeight w:val="3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rs13207351 (A&gt;G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han et al.[11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kistan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3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43±10.8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32±10.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3.85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7.64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78±8.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73±9.2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/44/3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73/60/6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82/1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206/18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2.37(1.32-4.2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1.06(0.62-1.8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1.45(1.02-2.06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A04EF" w:rsidRPr="007A04EF" w:rsidTr="007A04EF">
        <w:trPr>
          <w:trHeight w:val="3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rs10738760 (A&gt;G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jovic et al.[37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lovenian 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2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63.4±9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64.7±10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8.95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.48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18.8±6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11.8±2.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/81/3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87/186/8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145/14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360/36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1.10(0.69-1.7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0.81(0.51-1.3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0.96(0.73-1.27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9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A04EF" w:rsidRPr="007A04EF" w:rsidTr="007A04EF">
        <w:trPr>
          <w:trHeight w:val="3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071559 (A&gt;G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udhuri et al.[14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±8.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53.1±7.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5.71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3.92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6±5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9±5.7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/27/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/40/1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/4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/7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0.80(0.44-1.4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0.69(0.29-1.6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0.80(0.51-1.26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4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A04EF" w:rsidRPr="007A04EF" w:rsidTr="007A04EF">
        <w:trPr>
          <w:trHeight w:val="3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VEGF</w:t>
            </w: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D/I) 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 et al.[38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±9.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±9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6.67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5.16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±5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±4.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/11/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12/11/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43/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35/2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0.48(0.17-1.3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0.32(0.08-1.3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0.47(0.22-1.01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A04EF" w:rsidRPr="007A04EF" w:rsidTr="007A04EF">
        <w:trPr>
          <w:trHeight w:val="3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VEGF</w:t>
            </w: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D/I) 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 et al.[38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31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±9.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±9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3.33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5.16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±5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±4.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/10/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12/11/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44/1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35/2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0.55(0.20-1.5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0.32(0.08-1.3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0.51(0.24-1.09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A04EF" w:rsidRPr="007A04EF" w:rsidTr="007A04EF">
        <w:trPr>
          <w:trHeight w:val="3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rs2146323 (C&gt;A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urchill et al.[36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6(24-86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3(24-9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0.00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2.46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1(7-4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4(14-5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/26/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26/22/1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64/2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74/4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1.02(0.47-2.2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0.04(0.01-0.6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0.63(0.35-1.12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6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A04EF" w:rsidRPr="007A04EF" w:rsidTr="007A04EF">
        <w:trPr>
          <w:trHeight w:val="3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35286 (C&gt;T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urchill et al. [36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European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6(24-86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3(24-9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0.00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2.46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1(7-4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4(14-5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/35/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/27/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/3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/3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3.86(1.63-9.1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0.26(0.01-5.5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1.87(1.04-3.36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A04EF" w:rsidRPr="007A04EF" w:rsidTr="007A04EF">
        <w:trPr>
          <w:trHeight w:val="3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VEGF-160 (C&gt;T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urchill et al. [36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European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6(24-86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3(24-9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0.00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2.46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1(7-4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4(14-5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/2/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/20/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/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/2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0.10(0.02-0.4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0.12(0.03-0.51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6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A04EF" w:rsidRPr="007A04EF" w:rsidTr="007A04EF">
        <w:trPr>
          <w:trHeight w:val="3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( 1498)C-G( 1190)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wata et al.[27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61.0±11.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0±15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8.75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.69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0±7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±6.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/33/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/57/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/4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/7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0.71(0.40-1.2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0.81(0.26-2.5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0.79(0.51-1.23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A04EF" w:rsidRPr="007A04EF" w:rsidTr="007A04EF">
        <w:trPr>
          <w:trHeight w:val="3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( 1498)C-G( 1190)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wata et al.[27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5±11.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0±15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0.00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.69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7±8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±6.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/25/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/57/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/4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/7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0.70(0.39-1.2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1.56(0.57-4.2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0.89(0.56-1.40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A04EF" w:rsidRPr="007A04EF" w:rsidTr="007A04EF">
        <w:trPr>
          <w:trHeight w:val="3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612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wata et al.[27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61.0±11.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0±15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8.75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.69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0±7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±6.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/20/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/22/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/2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6/3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1.26(0.65-2.4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0.36(0.04-3.2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1.10(0.61-1.98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A04EF" w:rsidRPr="007A04EF" w:rsidTr="007A04EF">
        <w:trPr>
          <w:trHeight w:val="3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612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wata et al.[27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5±11.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0±15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0.00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.69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7±8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±6.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/10/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/22/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/1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6/3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0.81(0.38-1.7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1.28(0.28-5.8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0.89(0.46-1.69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A04EF" w:rsidRPr="007A04EF" w:rsidTr="007A04EF">
        <w:trPr>
          <w:trHeight w:val="3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C(-7)T (C&gt;T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wata et al.[27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61.0 ± 11.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0± 15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8.75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.69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0± 7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± 6.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/22/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78/35/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132/2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191/4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0.89(0.48-1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0.88(0.20-3.7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0.90(0.54-1.52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2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A04EF" w:rsidRPr="007A04EF" w:rsidTr="007A04EF">
        <w:trPr>
          <w:trHeight w:val="315"/>
        </w:trPr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C(-7)T (C&gt;T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wata et al.[27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5 ± 11.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0± 15.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0.00 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.69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7± 8.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± 6.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/20/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78/35/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120/2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191/45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0.78(0.41-1.49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0.15(0.01-2.69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0.71(0.40-1.26)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2 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22"/>
              </w:rPr>
            </w:pPr>
            <w:r w:rsidRPr="007A04EF">
              <w:rPr>
                <w:rFonts w:ascii="等线" w:eastAsia="等线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A04EF" w:rsidRPr="007A04EF" w:rsidTr="007A04EF">
        <w:trPr>
          <w:trHeight w:val="300"/>
        </w:trPr>
        <w:tc>
          <w:tcPr>
            <w:tcW w:w="31680" w:type="dxa"/>
            <w:gridSpan w:val="2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M/m*: major/minor allele</w:t>
            </w:r>
          </w:p>
        </w:tc>
      </w:tr>
      <w:tr w:rsidR="007A04EF" w:rsidRPr="007A04EF" w:rsidTr="007A04EF">
        <w:trPr>
          <w:trHeight w:val="300"/>
        </w:trPr>
        <w:tc>
          <w:tcPr>
            <w:tcW w:w="31680" w:type="dxa"/>
            <w:gridSpan w:val="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4EF" w:rsidRPr="007A04EF" w:rsidRDefault="007A04EF" w:rsidP="007A04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A04EF">
              <w:rPr>
                <w:rFonts w:ascii="Times New Roman" w:eastAsia="等线" w:hAnsi="Times New Roman" w:cs="Times New Roman"/>
                <w:kern w:val="0"/>
                <w:sz w:val="22"/>
              </w:rPr>
              <w:t>Genotype presented as wild type/heterozygous/homozygous; −, not available; SNPs: single nucleotide polymorphisms; OR: odds ratio; 95% CI: 95% confidence interval; NOS: Newcastle–Ottawa quality assessment scale; HWE: Hardy–Weinberg equilibrium.</w:t>
            </w:r>
          </w:p>
        </w:tc>
      </w:tr>
    </w:tbl>
    <w:p w:rsidR="000C6734" w:rsidRPr="007A04EF" w:rsidRDefault="000C6734"/>
    <w:sectPr w:rsidR="000C6734" w:rsidRPr="007A04EF" w:rsidSect="007A04EF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1BD5" w:rsidRDefault="00E91BD5" w:rsidP="003B1AD0">
      <w:r>
        <w:separator/>
      </w:r>
    </w:p>
  </w:endnote>
  <w:endnote w:type="continuationSeparator" w:id="0">
    <w:p w:rsidR="00E91BD5" w:rsidRDefault="00E91BD5" w:rsidP="003B1A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1BD5" w:rsidRDefault="00E91BD5" w:rsidP="003B1AD0">
      <w:r>
        <w:separator/>
      </w:r>
    </w:p>
  </w:footnote>
  <w:footnote w:type="continuationSeparator" w:id="0">
    <w:p w:rsidR="00E91BD5" w:rsidRDefault="00E91BD5" w:rsidP="003B1A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4EF"/>
    <w:rsid w:val="000C6734"/>
    <w:rsid w:val="003B1AD0"/>
    <w:rsid w:val="007A04EF"/>
    <w:rsid w:val="00DC6574"/>
    <w:rsid w:val="00E91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B78B8AE-F33C-4C0C-A0F3-361BB8433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A04EF"/>
    <w:rPr>
      <w:color w:val="0563C1" w:themeColor="hyperlink"/>
      <w:u w:val="single"/>
    </w:rPr>
  </w:style>
  <w:style w:type="character" w:styleId="a4">
    <w:name w:val="FollowedHyperlink"/>
    <w:basedOn w:val="a0"/>
    <w:uiPriority w:val="99"/>
    <w:semiHidden/>
    <w:unhideWhenUsed/>
    <w:rsid w:val="00DC6574"/>
    <w:rPr>
      <w:color w:val="954F72" w:themeColor="followedHyperlink"/>
      <w:u w:val="single"/>
    </w:rPr>
  </w:style>
  <w:style w:type="paragraph" w:styleId="a5">
    <w:name w:val="header"/>
    <w:basedOn w:val="a"/>
    <w:link w:val="Char"/>
    <w:uiPriority w:val="99"/>
    <w:unhideWhenUsed/>
    <w:rsid w:val="003B1A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3B1AD0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3B1A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3B1A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724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18</Words>
  <Characters>2958</Characters>
  <Application>Microsoft Office Word</Application>
  <DocSecurity>0</DocSecurity>
  <Lines>24</Lines>
  <Paragraphs>6</Paragraphs>
  <ScaleCrop>false</ScaleCrop>
  <Company/>
  <LinksUpToDate>false</LinksUpToDate>
  <CharactersWithSpaces>3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</dc:creator>
  <cp:keywords/>
  <dc:description/>
  <cp:lastModifiedBy>LM</cp:lastModifiedBy>
  <cp:revision>4</cp:revision>
  <dcterms:created xsi:type="dcterms:W3CDTF">2020-09-21T02:08:00Z</dcterms:created>
  <dcterms:modified xsi:type="dcterms:W3CDTF">2020-11-18T09:06:00Z</dcterms:modified>
</cp:coreProperties>
</file>